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920" w:rsidRDefault="00D27920">
      <w:pPr>
        <w:rPr>
          <w:b/>
        </w:rPr>
      </w:pPr>
      <w:r w:rsidRPr="00BB0D01">
        <w:rPr>
          <w:b/>
        </w:rPr>
        <w:t>TS1. Symptoms mentioned by caretakers of children with reported malaria in Bata District</w:t>
      </w:r>
    </w:p>
    <w:tbl>
      <w:tblPr>
        <w:tblW w:w="784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650"/>
        <w:gridCol w:w="500"/>
        <w:gridCol w:w="1039"/>
        <w:gridCol w:w="799"/>
        <w:gridCol w:w="1421"/>
        <w:gridCol w:w="632"/>
        <w:gridCol w:w="1168"/>
        <w:gridCol w:w="632"/>
      </w:tblGrid>
      <w:tr w:rsidR="00D27920" w:rsidRPr="008A798B" w:rsidTr="00BB0D01">
        <w:trPr>
          <w:trHeight w:val="288"/>
        </w:trPr>
        <w:tc>
          <w:tcPr>
            <w:tcW w:w="784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 xml:space="preserve">Rural 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1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Children age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&lt;1 yea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%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 - 5 year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&gt;5 year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%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Feve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0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6.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3.4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0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4.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76.6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Convulsio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5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6.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0.9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5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3.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9.1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ause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5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0.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4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1.5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5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9.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.5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Headach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3.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78.7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6.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1.3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Weaknes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60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6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64.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76.6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40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5.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3.4</w:t>
            </w:r>
          </w:p>
        </w:tc>
      </w:tr>
      <w:tr w:rsidR="00D27920" w:rsidRPr="008A798B" w:rsidTr="00BB0D01">
        <w:trPr>
          <w:trHeight w:val="288"/>
        </w:trPr>
        <w:tc>
          <w:tcPr>
            <w:tcW w:w="784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Urban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6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Children age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&lt;1 yea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%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 - 5 year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&gt;5 year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%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Feve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7.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3.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.9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2.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2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6.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7.1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Convulsio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7.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3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9.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7.1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.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0.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.9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ause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5.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73.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5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84.1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4.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6.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5.9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Headach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7.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4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7.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5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78.3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.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.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1.7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Weaknes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65.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9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65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75.4</w:t>
            </w:r>
          </w:p>
        </w:tc>
      </w:tr>
      <w:tr w:rsidR="00D27920" w:rsidRPr="008A798B" w:rsidTr="00BB0D01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4.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34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7920" w:rsidRPr="00BB0D01" w:rsidRDefault="00D27920" w:rsidP="00BB0D01">
            <w:pPr>
              <w:spacing w:after="0" w:line="240" w:lineRule="auto"/>
              <w:jc w:val="center"/>
              <w:rPr>
                <w:color w:val="000000"/>
                <w:lang w:val="es-ES" w:eastAsia="es-ES"/>
              </w:rPr>
            </w:pPr>
            <w:r w:rsidRPr="00BB0D01">
              <w:rPr>
                <w:color w:val="000000"/>
                <w:lang w:val="es-ES" w:eastAsia="es-ES"/>
              </w:rPr>
              <w:t>24.6</w:t>
            </w:r>
          </w:p>
        </w:tc>
      </w:tr>
    </w:tbl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p w:rsidR="00D27920" w:rsidRDefault="00D27920">
      <w:pPr>
        <w:rPr>
          <w:b/>
        </w:rPr>
      </w:pPr>
    </w:p>
    <w:sectPr w:rsidR="00D27920" w:rsidSect="00BA39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B0D01"/>
    <w:rsid w:val="00252FC9"/>
    <w:rsid w:val="00475E2F"/>
    <w:rsid w:val="005D6F3D"/>
    <w:rsid w:val="008A798B"/>
    <w:rsid w:val="00BA391A"/>
    <w:rsid w:val="00BB0D01"/>
    <w:rsid w:val="00D27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91A"/>
    <w:pPr>
      <w:spacing w:after="200"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0203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36</Words>
  <Characters>749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S1</dc:title>
  <dc:subject/>
  <dc:creator>María Romay Barja</dc:creator>
  <cp:keywords/>
  <dc:description/>
  <cp:lastModifiedBy>Fernando Simón Soria</cp:lastModifiedBy>
  <cp:revision>2</cp:revision>
  <dcterms:created xsi:type="dcterms:W3CDTF">2015-08-02T12:17:00Z</dcterms:created>
  <dcterms:modified xsi:type="dcterms:W3CDTF">2015-08-02T12:17:00Z</dcterms:modified>
</cp:coreProperties>
</file>